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27EE" w:rsidRDefault="008E27EE" w:rsidP="008E27EE">
      <w:pPr>
        <w:spacing w:after="0" w:line="240" w:lineRule="auto"/>
        <w:rPr>
          <w:rFonts w:asciiTheme="majorHAnsi" w:eastAsia="FrutigerLTPro-BoldCn" w:hAnsiTheme="majorHAnsi" w:cs="FrutigerLTPro-BoldCn"/>
          <w:bCs/>
          <w:color w:val="000000" w:themeColor="text1"/>
          <w:sz w:val="20"/>
          <w:szCs w:val="20"/>
          <w:lang w:val="en-US"/>
        </w:rPr>
      </w:pPr>
    </w:p>
    <w:p w:rsidR="00AC5A10" w:rsidRPr="005F7D25" w:rsidRDefault="00AC5A10" w:rsidP="00AC5A10">
      <w:pPr>
        <w:spacing w:after="0" w:line="240" w:lineRule="auto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5F7D25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 xml:space="preserve">SUPPLEMENTARY </w:t>
      </w:r>
      <w:r w:rsidR="00A12AC1" w:rsidRPr="005F7D25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MATERIAL</w:t>
      </w:r>
      <w:r w:rsidR="005F7D25" w:rsidRPr="005F7D25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: Table S1</w:t>
      </w:r>
    </w:p>
    <w:p w:rsidR="00AC5A10" w:rsidRPr="005F7D25" w:rsidRDefault="00AC5A10" w:rsidP="002A7756">
      <w:pPr>
        <w:spacing w:after="0" w:line="240" w:lineRule="auto"/>
        <w:jc w:val="both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:rsidR="005F7D25" w:rsidRDefault="00A33FD0" w:rsidP="002A7756">
      <w:pPr>
        <w:spacing w:after="0" w:line="240" w:lineRule="auto"/>
        <w:jc w:val="both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  <w:r w:rsidRPr="005F7D25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Description of the prescriptive nutritional education provided by health caregivers to child caregivers at Chiulo Hospital before starting outpatient rehabilitation</w:t>
      </w:r>
      <w:r w:rsidR="00AC53D3"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  <w:t>.</w:t>
      </w:r>
    </w:p>
    <w:tbl>
      <w:tblPr>
        <w:tblStyle w:val="Grigliatabella"/>
        <w:tblpPr w:leftFromText="141" w:rightFromText="141" w:vertAnchor="text" w:horzAnchor="margin" w:tblpY="148"/>
        <w:tblW w:w="9889" w:type="dxa"/>
        <w:tblLook w:val="04A0" w:firstRow="1" w:lastRow="0" w:firstColumn="1" w:lastColumn="0" w:noHBand="0" w:noVBand="1"/>
      </w:tblPr>
      <w:tblGrid>
        <w:gridCol w:w="1271"/>
        <w:gridCol w:w="2906"/>
        <w:gridCol w:w="5712"/>
      </w:tblGrid>
      <w:tr w:rsidR="002A7756" w:rsidRPr="005F7D25" w:rsidTr="002A7756">
        <w:tc>
          <w:tcPr>
            <w:tcW w:w="1271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Topic</w:t>
            </w:r>
          </w:p>
        </w:tc>
        <w:tc>
          <w:tcPr>
            <w:tcW w:w="2906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Specific topic</w:t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Implementation</w:t>
            </w:r>
          </w:p>
        </w:tc>
      </w:tr>
      <w:tr w:rsidR="002A7756" w:rsidRPr="005F7D25" w:rsidTr="002A7756">
        <w:tc>
          <w:tcPr>
            <w:tcW w:w="1271" w:type="dxa"/>
            <w:vMerge w:val="restart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ygiene</w:t>
            </w:r>
          </w:p>
        </w:tc>
        <w:tc>
          <w:tcPr>
            <w:tcW w:w="2906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Food hygiene</w:t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ealth care givers advised child caregivers to wash the food thoroughly and boil water used for cooking; to use soap (if available) for washing the dishes; to not use feeding bottles, as more difficult to sanitize. Health care givers provided soap when available.</w:t>
            </w:r>
          </w:p>
        </w:tc>
      </w:tr>
      <w:tr w:rsidR="002A7756" w:rsidRPr="005F7D25" w:rsidTr="002A7756">
        <w:tc>
          <w:tcPr>
            <w:tcW w:w="1271" w:type="dxa"/>
            <w:vMerge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0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906" w:type="dxa"/>
          </w:tcPr>
          <w:p w:rsidR="002A7756" w:rsidRPr="005F7D25" w:rsidRDefault="002A7756" w:rsidP="002A7756">
            <w:pPr>
              <w:tabs>
                <w:tab w:val="left" w:pos="2104"/>
              </w:tabs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and hygiene</w:t>
            </w: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ab/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ealth care givers advised child caregivers to wash their hands before and after preparing food, and before eating; to use soap, if available. Health care givers provided soap when available.</w:t>
            </w:r>
          </w:p>
        </w:tc>
      </w:tr>
      <w:tr w:rsidR="002A7756" w:rsidRPr="00AC53D3" w:rsidTr="002A7756">
        <w:tc>
          <w:tcPr>
            <w:tcW w:w="1271" w:type="dxa"/>
            <w:vMerge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1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906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Drinking-water source and treatment</w:t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ealth care givers advised child caregivers to not use unimproved drinking water sources, such as unprotected dug well, unprotected spring, cart with small tank/drum, tanker truck, and surface water (river, dam, lake, pond, stream, canal, irrigation channels). Health care givers provided water disinfectant when available.</w:t>
            </w:r>
          </w:p>
        </w:tc>
      </w:tr>
      <w:tr w:rsidR="002A7756" w:rsidRPr="006816B2" w:rsidTr="002A7756">
        <w:tc>
          <w:tcPr>
            <w:tcW w:w="1271" w:type="dxa"/>
            <w:vMerge w:val="restart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Diet</w:t>
            </w:r>
          </w:p>
        </w:tc>
        <w:tc>
          <w:tcPr>
            <w:tcW w:w="2906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Food groups and dietary diversity </w:t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ealth care givers explained food groups and the importance of dietary diversity to child caregivers. Minimum dietary diversity was defined as assuming at least 4 of the following 7 food groups: 1) grains, roots and tubers; 2) legumes and nuts; 3) dairy products; 4) flesh foods (meat, fish, poultry and liver/organ meats); 5) eggs; 6) vitamin-A rich fruits and vegetables; 7) other fruits and vegetables.</w:t>
            </w:r>
          </w:p>
        </w:tc>
      </w:tr>
      <w:tr w:rsidR="002A7756" w:rsidRPr="006816B2" w:rsidTr="002A7756">
        <w:tc>
          <w:tcPr>
            <w:tcW w:w="1271" w:type="dxa"/>
            <w:vMerge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2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906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3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</w:pPr>
            <w:r w:rsidRPr="00C861C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4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  <w:t xml:space="preserve">Food frequency </w:t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861C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5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  <w:t>Health care givers explained the importance of adequate food frequency to child caregivers.</w:t>
            </w: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 Minimum meal frequency was defined as assuming daily solid/semi-solid foods at least 2 times for breastfed infants 6–8 months, 3 times for breastfed children 9–23 months, and 4 times for non-breastfed children 6–23 months.</w:t>
            </w:r>
          </w:p>
        </w:tc>
      </w:tr>
      <w:tr w:rsidR="002A7756" w:rsidRPr="006816B2" w:rsidTr="002A7756">
        <w:tc>
          <w:tcPr>
            <w:tcW w:w="1271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ealth</w:t>
            </w:r>
          </w:p>
        </w:tc>
        <w:tc>
          <w:tcPr>
            <w:tcW w:w="2906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Prevention of infections and diseases</w:t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Health care givers provided general education to child caregivers on the importance of hygiene, prevention of infections and diseases</w:t>
            </w:r>
          </w:p>
        </w:tc>
      </w:tr>
      <w:tr w:rsidR="002A7756" w:rsidRPr="006816B2" w:rsidTr="002A7756">
        <w:tc>
          <w:tcPr>
            <w:tcW w:w="1271" w:type="dxa"/>
            <w:vMerge w:val="restart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ecipes using locally available food</w:t>
            </w:r>
          </w:p>
        </w:tc>
        <w:tc>
          <w:tcPr>
            <w:tcW w:w="2906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Recipe 1</w:t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Ingredients: beans (2 tablespoons, 60 gr), 1 potato, 1 carrot, rice (2 tablespoons, 60 gr), corn meal (2 tablespoons, 30 gr). Cooking ingredients in hot water and adding oil and salt.</w:t>
            </w:r>
          </w:p>
        </w:tc>
      </w:tr>
      <w:tr w:rsidR="002A7756" w:rsidRPr="006816B2" w:rsidTr="002A7756">
        <w:tc>
          <w:tcPr>
            <w:tcW w:w="1271" w:type="dxa"/>
            <w:vMerge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6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906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7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</w:pPr>
            <w:r w:rsidRPr="00C861C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8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  <w:t>Recipe 2</w:t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861C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9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  <w:t>Ingredients: 1 potato, 1 carrot, 1 onion, rice or pasta (</w:t>
            </w: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 xml:space="preserve">2 tablespoons, 30 gr), 1 egg. Cooking vegetables and rise/pasta in hot water separately, then mixing together adding the egg, oil and salt. </w:t>
            </w:r>
          </w:p>
        </w:tc>
      </w:tr>
      <w:tr w:rsidR="002A7756" w:rsidRPr="006816B2" w:rsidTr="002A7756">
        <w:tc>
          <w:tcPr>
            <w:tcW w:w="1271" w:type="dxa"/>
            <w:vMerge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10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2906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11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</w:pPr>
            <w:r w:rsidRPr="00C861C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12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  <w:t>Recipe 3</w:t>
            </w:r>
          </w:p>
        </w:tc>
        <w:tc>
          <w:tcPr>
            <w:tcW w:w="5712" w:type="dxa"/>
          </w:tcPr>
          <w:p w:rsidR="002A7756" w:rsidRPr="005F7D25" w:rsidRDefault="002A7756" w:rsidP="002A7756">
            <w:pPr>
              <w:spacing w:after="0" w:line="240" w:lineRule="auto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</w:pPr>
            <w:r w:rsidRPr="00C861C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  <w:rPrChange w:id="13" w:author="windows 7" w:date="2020-03-28T12:35:00Z">
                  <w:rPr>
                    <w:rFonts w:asciiTheme="majorHAnsi" w:eastAsia="FrutigerLTPro-BoldCn" w:hAnsiTheme="majorHAnsi" w:cs="FrutigerLTPro-BoldCn"/>
                    <w:bCs/>
                    <w:color w:val="00B050"/>
                    <w:sz w:val="20"/>
                    <w:szCs w:val="20"/>
                    <w:lang w:val="en-US"/>
                  </w:rPr>
                </w:rPrChange>
              </w:rPr>
              <w:t>Ingredients:  meat (cow, pig, or chicken) or fish</w:t>
            </w:r>
            <w:r w:rsidRPr="005F7D25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lang w:val="en-US" w:eastAsia="de-DE" w:bidi="en-US"/>
              </w:rPr>
              <w:t>, 1 potato, 1 carrot, 1 onion, rice (2 tablespoons, 30 gr). Cooking rice with vegetables and meat/fish separately, then mixing together as porridge and adding oil.</w:t>
            </w:r>
          </w:p>
        </w:tc>
      </w:tr>
    </w:tbl>
    <w:p w:rsidR="00AC53D3" w:rsidRDefault="00AC53D3" w:rsidP="00AC5A10">
      <w:pPr>
        <w:spacing w:after="0" w:line="240" w:lineRule="auto"/>
        <w:rPr>
          <w:rFonts w:ascii="Palatino Linotype" w:eastAsia="Times New Roman" w:hAnsi="Palatino Linotype" w:cs="Times New Roman"/>
          <w:snapToGrid w:val="0"/>
          <w:color w:val="000000"/>
          <w:sz w:val="20"/>
          <w:lang w:val="en-US" w:eastAsia="de-DE" w:bidi="en-US"/>
        </w:rPr>
      </w:pPr>
    </w:p>
    <w:p w:rsidR="00FA39F1" w:rsidRPr="00CE4099" w:rsidRDefault="002A7756" w:rsidP="002A7756">
      <w:pPr>
        <w:spacing w:after="0" w:line="240" w:lineRule="auto"/>
        <w:jc w:val="both"/>
        <w:rPr>
          <w:rFonts w:asciiTheme="majorHAnsi" w:eastAsia="FrutigerLTPro-BoldCn" w:hAnsiTheme="majorHAnsi" w:cs="FrutigerLTPro-BoldCn"/>
          <w:bCs/>
          <w:color w:val="000000" w:themeColor="text1"/>
          <w:sz w:val="20"/>
          <w:szCs w:val="20"/>
          <w:lang w:val="en-US"/>
        </w:rPr>
      </w:pPr>
      <w:bookmarkStart w:id="14" w:name="_Hlk60587780"/>
      <w:r w:rsidRPr="00C00B55">
        <w:rPr>
          <w:rFonts w:ascii="Palatino Linotype" w:eastAsia="Times New Roman" w:hAnsi="Palatino Linotype" w:cs="Times New Roman"/>
          <w:snapToGrid w:val="0"/>
          <w:color w:val="0070C0"/>
          <w:sz w:val="20"/>
          <w:lang w:val="en-US" w:eastAsia="de-DE" w:bidi="en-US"/>
        </w:rPr>
        <w:t>The education was performed daily for the entire period of the in-hospital rehabilitation phase, involving all caregivers, regardless of the time of discharge. Cooking demonstrations were performed two or three times a week using the recipes described below. Nutritional education was repeated at each follow-up visit, also involving the caregivers of the</w:t>
      </w:r>
      <w:r w:rsidR="006816B2" w:rsidRPr="006816B2">
        <w:rPr>
          <w:rFonts w:ascii="Palatino Linotype" w:eastAsia="Times New Roman" w:hAnsi="Palatino Linotype" w:cs="Times New Roman"/>
          <w:snapToGrid w:val="0"/>
          <w:color w:val="0070C0"/>
          <w:sz w:val="20"/>
          <w:lang w:val="en-US" w:eastAsia="de-DE" w:bidi="en-US"/>
        </w:rPr>
        <w:t xml:space="preserve"> </w:t>
      </w:r>
      <w:r w:rsidR="006816B2" w:rsidRPr="00C00B55">
        <w:rPr>
          <w:rFonts w:ascii="Palatino Linotype" w:eastAsia="Times New Roman" w:hAnsi="Palatino Linotype" w:cs="Times New Roman"/>
          <w:snapToGrid w:val="0"/>
          <w:color w:val="0070C0"/>
          <w:sz w:val="20"/>
          <w:lang w:val="en-US" w:eastAsia="de-DE" w:bidi="en-US"/>
        </w:rPr>
        <w:t>children</w:t>
      </w:r>
      <w:r w:rsidR="006816B2">
        <w:rPr>
          <w:rFonts w:ascii="Palatino Linotype" w:eastAsia="Times New Roman" w:hAnsi="Palatino Linotype" w:cs="Times New Roman"/>
          <w:snapToGrid w:val="0"/>
          <w:color w:val="0070C0"/>
          <w:sz w:val="20"/>
          <w:lang w:val="en-US" w:eastAsia="de-DE" w:bidi="en-US"/>
        </w:rPr>
        <w:t xml:space="preserve"> were</w:t>
      </w:r>
      <w:bookmarkStart w:id="15" w:name="_GoBack"/>
      <w:bookmarkEnd w:id="15"/>
      <w:r w:rsidRPr="00C00B55">
        <w:rPr>
          <w:rFonts w:ascii="Palatino Linotype" w:eastAsia="Times New Roman" w:hAnsi="Palatino Linotype" w:cs="Times New Roman"/>
          <w:snapToGrid w:val="0"/>
          <w:color w:val="0070C0"/>
          <w:sz w:val="20"/>
          <w:lang w:val="en-US" w:eastAsia="de-DE" w:bidi="en-US"/>
        </w:rPr>
        <w:t xml:space="preserve"> still hospitalized.</w:t>
      </w:r>
      <w:bookmarkEnd w:id="14"/>
    </w:p>
    <w:sectPr w:rsidR="00FA39F1" w:rsidRPr="00CE4099" w:rsidSect="002A7756">
      <w:footerReference w:type="default" r:id="rId8"/>
      <w:pgSz w:w="11906" w:h="16838"/>
      <w:pgMar w:top="0" w:right="1134" w:bottom="1134" w:left="1134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30A1" w:rsidRDefault="004930A1" w:rsidP="00D26570">
      <w:pPr>
        <w:spacing w:after="0" w:line="240" w:lineRule="auto"/>
      </w:pPr>
      <w:r>
        <w:separator/>
      </w:r>
    </w:p>
  </w:endnote>
  <w:endnote w:type="continuationSeparator" w:id="0">
    <w:p w:rsidR="004930A1" w:rsidRDefault="004930A1" w:rsidP="00D26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 Std 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iberation Mono">
    <w:altName w:val="Courier New"/>
    <w:panose1 w:val="02070409020205020404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rutigerLTPro-BoldCn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0407787"/>
      <w:docPartObj>
        <w:docPartGallery w:val="Page Numbers (Bottom of Page)"/>
        <w:docPartUnique/>
      </w:docPartObj>
    </w:sdtPr>
    <w:sdtEndPr/>
    <w:sdtContent>
      <w:p w:rsidR="002236CB" w:rsidRDefault="00C861C5">
        <w:pPr>
          <w:pStyle w:val="Pidipagina"/>
          <w:jc w:val="center"/>
        </w:pPr>
        <w:r>
          <w:fldChar w:fldCharType="begin"/>
        </w:r>
        <w:r w:rsidR="000F08F1">
          <w:instrText>PAGE   \* MERGEFORMAT</w:instrText>
        </w:r>
        <w:r>
          <w:fldChar w:fldCharType="separate"/>
        </w:r>
        <w:r w:rsidR="005A04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36CB" w:rsidRDefault="002236C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30A1" w:rsidRDefault="004930A1" w:rsidP="00D26570">
      <w:pPr>
        <w:spacing w:after="0" w:line="240" w:lineRule="auto"/>
      </w:pPr>
      <w:r>
        <w:separator/>
      </w:r>
    </w:p>
  </w:footnote>
  <w:footnote w:type="continuationSeparator" w:id="0">
    <w:p w:rsidR="004930A1" w:rsidRDefault="004930A1" w:rsidP="00D265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BF2DF3"/>
    <w:multiLevelType w:val="hybridMultilevel"/>
    <w:tmpl w:val="219A5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indows 7">
    <w15:presenceInfo w15:providerId="None" w15:userId="windows 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6A"/>
    <w:rsid w:val="000104B0"/>
    <w:rsid w:val="00014F5F"/>
    <w:rsid w:val="000155E3"/>
    <w:rsid w:val="00017316"/>
    <w:rsid w:val="00017754"/>
    <w:rsid w:val="000216D9"/>
    <w:rsid w:val="00021C94"/>
    <w:rsid w:val="00022CA3"/>
    <w:rsid w:val="0002301D"/>
    <w:rsid w:val="00025C47"/>
    <w:rsid w:val="00030030"/>
    <w:rsid w:val="00032BA0"/>
    <w:rsid w:val="00032CA6"/>
    <w:rsid w:val="000402B0"/>
    <w:rsid w:val="000465D8"/>
    <w:rsid w:val="000528BA"/>
    <w:rsid w:val="000562E4"/>
    <w:rsid w:val="000621E6"/>
    <w:rsid w:val="00063FFD"/>
    <w:rsid w:val="00073BAB"/>
    <w:rsid w:val="00076AF4"/>
    <w:rsid w:val="00080269"/>
    <w:rsid w:val="00081788"/>
    <w:rsid w:val="00081FF9"/>
    <w:rsid w:val="00093F92"/>
    <w:rsid w:val="00097145"/>
    <w:rsid w:val="0009738F"/>
    <w:rsid w:val="000974E9"/>
    <w:rsid w:val="000A650F"/>
    <w:rsid w:val="000B0423"/>
    <w:rsid w:val="000B12C3"/>
    <w:rsid w:val="000B4139"/>
    <w:rsid w:val="000B49DA"/>
    <w:rsid w:val="000B53A4"/>
    <w:rsid w:val="000B74B2"/>
    <w:rsid w:val="000C183D"/>
    <w:rsid w:val="000C312A"/>
    <w:rsid w:val="000C588A"/>
    <w:rsid w:val="000D0A31"/>
    <w:rsid w:val="000D344E"/>
    <w:rsid w:val="000D5555"/>
    <w:rsid w:val="000E1888"/>
    <w:rsid w:val="000E20EE"/>
    <w:rsid w:val="000E27A8"/>
    <w:rsid w:val="000E35A6"/>
    <w:rsid w:val="000E38E6"/>
    <w:rsid w:val="000E756C"/>
    <w:rsid w:val="000F08F1"/>
    <w:rsid w:val="000F3945"/>
    <w:rsid w:val="000F7D6C"/>
    <w:rsid w:val="0010079E"/>
    <w:rsid w:val="001017FA"/>
    <w:rsid w:val="00101C70"/>
    <w:rsid w:val="00103DED"/>
    <w:rsid w:val="00110A12"/>
    <w:rsid w:val="00113F39"/>
    <w:rsid w:val="00115BD3"/>
    <w:rsid w:val="00116A26"/>
    <w:rsid w:val="00117E22"/>
    <w:rsid w:val="001217ED"/>
    <w:rsid w:val="00124BDB"/>
    <w:rsid w:val="00126D90"/>
    <w:rsid w:val="0013755E"/>
    <w:rsid w:val="00140838"/>
    <w:rsid w:val="00143EA3"/>
    <w:rsid w:val="00147401"/>
    <w:rsid w:val="00150FD0"/>
    <w:rsid w:val="00153F84"/>
    <w:rsid w:val="00155937"/>
    <w:rsid w:val="001559C2"/>
    <w:rsid w:val="00156EC1"/>
    <w:rsid w:val="00160635"/>
    <w:rsid w:val="001708AF"/>
    <w:rsid w:val="00170B6C"/>
    <w:rsid w:val="00173973"/>
    <w:rsid w:val="00181373"/>
    <w:rsid w:val="00181FD5"/>
    <w:rsid w:val="00183339"/>
    <w:rsid w:val="001927E6"/>
    <w:rsid w:val="00195DE3"/>
    <w:rsid w:val="00197451"/>
    <w:rsid w:val="001A5260"/>
    <w:rsid w:val="001B432E"/>
    <w:rsid w:val="001C123C"/>
    <w:rsid w:val="001C1807"/>
    <w:rsid w:val="001C2109"/>
    <w:rsid w:val="001C4ADA"/>
    <w:rsid w:val="001D1712"/>
    <w:rsid w:val="001D5032"/>
    <w:rsid w:val="001D7576"/>
    <w:rsid w:val="001E008C"/>
    <w:rsid w:val="001E4661"/>
    <w:rsid w:val="001E531A"/>
    <w:rsid w:val="001F1AA0"/>
    <w:rsid w:val="001F34D1"/>
    <w:rsid w:val="001F394B"/>
    <w:rsid w:val="001F46BA"/>
    <w:rsid w:val="001F4F48"/>
    <w:rsid w:val="00201ADC"/>
    <w:rsid w:val="00204C3C"/>
    <w:rsid w:val="0021191C"/>
    <w:rsid w:val="00215FB3"/>
    <w:rsid w:val="00220538"/>
    <w:rsid w:val="00223639"/>
    <w:rsid w:val="002236CB"/>
    <w:rsid w:val="0023047E"/>
    <w:rsid w:val="00231CAD"/>
    <w:rsid w:val="002335A6"/>
    <w:rsid w:val="002340E9"/>
    <w:rsid w:val="00235DC2"/>
    <w:rsid w:val="00243F89"/>
    <w:rsid w:val="002441A3"/>
    <w:rsid w:val="0024673D"/>
    <w:rsid w:val="0025325F"/>
    <w:rsid w:val="00255EBA"/>
    <w:rsid w:val="002675BD"/>
    <w:rsid w:val="00277640"/>
    <w:rsid w:val="00290EC9"/>
    <w:rsid w:val="00294035"/>
    <w:rsid w:val="00295413"/>
    <w:rsid w:val="00295F2B"/>
    <w:rsid w:val="002A1FE5"/>
    <w:rsid w:val="002A2AFB"/>
    <w:rsid w:val="002A5A44"/>
    <w:rsid w:val="002A6A24"/>
    <w:rsid w:val="002A7756"/>
    <w:rsid w:val="002B4821"/>
    <w:rsid w:val="002C3887"/>
    <w:rsid w:val="002C712B"/>
    <w:rsid w:val="002D0B17"/>
    <w:rsid w:val="002D38DA"/>
    <w:rsid w:val="002D3916"/>
    <w:rsid w:val="002E3BF1"/>
    <w:rsid w:val="00304654"/>
    <w:rsid w:val="00317079"/>
    <w:rsid w:val="003204CE"/>
    <w:rsid w:val="003242E9"/>
    <w:rsid w:val="00325F64"/>
    <w:rsid w:val="003307A9"/>
    <w:rsid w:val="00333775"/>
    <w:rsid w:val="0034120D"/>
    <w:rsid w:val="00341835"/>
    <w:rsid w:val="0034326A"/>
    <w:rsid w:val="003456D2"/>
    <w:rsid w:val="00345E76"/>
    <w:rsid w:val="00347518"/>
    <w:rsid w:val="00351853"/>
    <w:rsid w:val="0035488A"/>
    <w:rsid w:val="00356C71"/>
    <w:rsid w:val="00360683"/>
    <w:rsid w:val="00361971"/>
    <w:rsid w:val="00363D7B"/>
    <w:rsid w:val="00374B0F"/>
    <w:rsid w:val="003753BF"/>
    <w:rsid w:val="00376959"/>
    <w:rsid w:val="00391A65"/>
    <w:rsid w:val="00393FF2"/>
    <w:rsid w:val="003A098B"/>
    <w:rsid w:val="003A3760"/>
    <w:rsid w:val="003A55CC"/>
    <w:rsid w:val="003B7D0C"/>
    <w:rsid w:val="003C5D01"/>
    <w:rsid w:val="003E0396"/>
    <w:rsid w:val="003E683A"/>
    <w:rsid w:val="003E789B"/>
    <w:rsid w:val="003F08C9"/>
    <w:rsid w:val="003F22E7"/>
    <w:rsid w:val="003F437C"/>
    <w:rsid w:val="003F59CD"/>
    <w:rsid w:val="00411C6E"/>
    <w:rsid w:val="00421A2F"/>
    <w:rsid w:val="004229B0"/>
    <w:rsid w:val="00424EF5"/>
    <w:rsid w:val="004303AD"/>
    <w:rsid w:val="0043166C"/>
    <w:rsid w:val="00433784"/>
    <w:rsid w:val="0043681C"/>
    <w:rsid w:val="004405D6"/>
    <w:rsid w:val="00442272"/>
    <w:rsid w:val="00447471"/>
    <w:rsid w:val="00466BD2"/>
    <w:rsid w:val="00473F0E"/>
    <w:rsid w:val="00480C31"/>
    <w:rsid w:val="0048267A"/>
    <w:rsid w:val="004930A1"/>
    <w:rsid w:val="0049378B"/>
    <w:rsid w:val="00497BB7"/>
    <w:rsid w:val="004D1F5B"/>
    <w:rsid w:val="004D4D0A"/>
    <w:rsid w:val="004D6435"/>
    <w:rsid w:val="004E25C5"/>
    <w:rsid w:val="004E51F1"/>
    <w:rsid w:val="004F7867"/>
    <w:rsid w:val="00500A7E"/>
    <w:rsid w:val="00500D05"/>
    <w:rsid w:val="00513D3D"/>
    <w:rsid w:val="005167D0"/>
    <w:rsid w:val="005324F1"/>
    <w:rsid w:val="0053387B"/>
    <w:rsid w:val="005355E2"/>
    <w:rsid w:val="00537B44"/>
    <w:rsid w:val="00544300"/>
    <w:rsid w:val="00562A85"/>
    <w:rsid w:val="00577D34"/>
    <w:rsid w:val="005835C2"/>
    <w:rsid w:val="00586772"/>
    <w:rsid w:val="00591F27"/>
    <w:rsid w:val="00593322"/>
    <w:rsid w:val="00595262"/>
    <w:rsid w:val="005965DB"/>
    <w:rsid w:val="005A04FC"/>
    <w:rsid w:val="005A121B"/>
    <w:rsid w:val="005A4B1C"/>
    <w:rsid w:val="005B4F48"/>
    <w:rsid w:val="005C1415"/>
    <w:rsid w:val="005C15BA"/>
    <w:rsid w:val="005D0217"/>
    <w:rsid w:val="005D33F0"/>
    <w:rsid w:val="005D498E"/>
    <w:rsid w:val="005E340A"/>
    <w:rsid w:val="005E4F96"/>
    <w:rsid w:val="005F1B0F"/>
    <w:rsid w:val="005F2244"/>
    <w:rsid w:val="005F2CC4"/>
    <w:rsid w:val="005F3615"/>
    <w:rsid w:val="005F48BB"/>
    <w:rsid w:val="005F7D25"/>
    <w:rsid w:val="00600CBD"/>
    <w:rsid w:val="00600CE8"/>
    <w:rsid w:val="00603223"/>
    <w:rsid w:val="0061713B"/>
    <w:rsid w:val="00621447"/>
    <w:rsid w:val="00632B43"/>
    <w:rsid w:val="00646189"/>
    <w:rsid w:val="00646CC7"/>
    <w:rsid w:val="006476D6"/>
    <w:rsid w:val="0065706A"/>
    <w:rsid w:val="006622F3"/>
    <w:rsid w:val="00662764"/>
    <w:rsid w:val="00666FC1"/>
    <w:rsid w:val="00675036"/>
    <w:rsid w:val="006765CC"/>
    <w:rsid w:val="006772E8"/>
    <w:rsid w:val="006816B2"/>
    <w:rsid w:val="00687374"/>
    <w:rsid w:val="0069588D"/>
    <w:rsid w:val="006A2DEC"/>
    <w:rsid w:val="006A77B0"/>
    <w:rsid w:val="006B1A13"/>
    <w:rsid w:val="006B43D7"/>
    <w:rsid w:val="006B6264"/>
    <w:rsid w:val="006C5FF1"/>
    <w:rsid w:val="006C6354"/>
    <w:rsid w:val="006C652C"/>
    <w:rsid w:val="006D3BBC"/>
    <w:rsid w:val="006E2F75"/>
    <w:rsid w:val="006E426E"/>
    <w:rsid w:val="006F370E"/>
    <w:rsid w:val="006F4FD0"/>
    <w:rsid w:val="006F56AB"/>
    <w:rsid w:val="006F6B89"/>
    <w:rsid w:val="00700422"/>
    <w:rsid w:val="00700A58"/>
    <w:rsid w:val="007045EC"/>
    <w:rsid w:val="00704CCF"/>
    <w:rsid w:val="00713C4C"/>
    <w:rsid w:val="007140B3"/>
    <w:rsid w:val="00714960"/>
    <w:rsid w:val="00714AF5"/>
    <w:rsid w:val="00717BE4"/>
    <w:rsid w:val="00724266"/>
    <w:rsid w:val="00724586"/>
    <w:rsid w:val="00733407"/>
    <w:rsid w:val="00733F14"/>
    <w:rsid w:val="007350DD"/>
    <w:rsid w:val="00736300"/>
    <w:rsid w:val="007370C7"/>
    <w:rsid w:val="00740CAA"/>
    <w:rsid w:val="00744A23"/>
    <w:rsid w:val="00744B29"/>
    <w:rsid w:val="0074647A"/>
    <w:rsid w:val="00746878"/>
    <w:rsid w:val="0075193A"/>
    <w:rsid w:val="0075510A"/>
    <w:rsid w:val="007608D4"/>
    <w:rsid w:val="0076284B"/>
    <w:rsid w:val="00764F3F"/>
    <w:rsid w:val="00767E23"/>
    <w:rsid w:val="007825F4"/>
    <w:rsid w:val="007859E7"/>
    <w:rsid w:val="00786140"/>
    <w:rsid w:val="00786D9F"/>
    <w:rsid w:val="00794A84"/>
    <w:rsid w:val="007A5D9B"/>
    <w:rsid w:val="007A79B6"/>
    <w:rsid w:val="007B5DEC"/>
    <w:rsid w:val="007C0B43"/>
    <w:rsid w:val="007D008B"/>
    <w:rsid w:val="007D58AD"/>
    <w:rsid w:val="007E01A6"/>
    <w:rsid w:val="007E531B"/>
    <w:rsid w:val="007E58C3"/>
    <w:rsid w:val="007F3EE0"/>
    <w:rsid w:val="007F534D"/>
    <w:rsid w:val="00801F25"/>
    <w:rsid w:val="00803416"/>
    <w:rsid w:val="008052B1"/>
    <w:rsid w:val="008077D8"/>
    <w:rsid w:val="00810B34"/>
    <w:rsid w:val="00817836"/>
    <w:rsid w:val="0082694B"/>
    <w:rsid w:val="008336ED"/>
    <w:rsid w:val="00834CB3"/>
    <w:rsid w:val="00842CE8"/>
    <w:rsid w:val="008539ED"/>
    <w:rsid w:val="008559D3"/>
    <w:rsid w:val="00855B20"/>
    <w:rsid w:val="008748D8"/>
    <w:rsid w:val="00883041"/>
    <w:rsid w:val="00885F43"/>
    <w:rsid w:val="008A7F99"/>
    <w:rsid w:val="008B1BC9"/>
    <w:rsid w:val="008C20F9"/>
    <w:rsid w:val="008C25B5"/>
    <w:rsid w:val="008C287F"/>
    <w:rsid w:val="008D0E23"/>
    <w:rsid w:val="008D159E"/>
    <w:rsid w:val="008D7DC3"/>
    <w:rsid w:val="008E1B7F"/>
    <w:rsid w:val="008E1C19"/>
    <w:rsid w:val="008E27EE"/>
    <w:rsid w:val="008E4358"/>
    <w:rsid w:val="008E4FEE"/>
    <w:rsid w:val="008F4094"/>
    <w:rsid w:val="00900C2C"/>
    <w:rsid w:val="009011A1"/>
    <w:rsid w:val="00911276"/>
    <w:rsid w:val="009151D6"/>
    <w:rsid w:val="009159AA"/>
    <w:rsid w:val="00922373"/>
    <w:rsid w:val="009229D9"/>
    <w:rsid w:val="00922FFF"/>
    <w:rsid w:val="009259A1"/>
    <w:rsid w:val="00926408"/>
    <w:rsid w:val="009279AB"/>
    <w:rsid w:val="009312E5"/>
    <w:rsid w:val="00932B7A"/>
    <w:rsid w:val="00935F2A"/>
    <w:rsid w:val="00937ABB"/>
    <w:rsid w:val="00957F83"/>
    <w:rsid w:val="0096147E"/>
    <w:rsid w:val="00962A87"/>
    <w:rsid w:val="00964621"/>
    <w:rsid w:val="009736CA"/>
    <w:rsid w:val="00987D6B"/>
    <w:rsid w:val="009900BB"/>
    <w:rsid w:val="00990DCC"/>
    <w:rsid w:val="00995DAD"/>
    <w:rsid w:val="00996861"/>
    <w:rsid w:val="009A1C4E"/>
    <w:rsid w:val="009A380E"/>
    <w:rsid w:val="009A3FD2"/>
    <w:rsid w:val="009A4EA8"/>
    <w:rsid w:val="009B29DF"/>
    <w:rsid w:val="009B4658"/>
    <w:rsid w:val="009B7ED7"/>
    <w:rsid w:val="009C0E9A"/>
    <w:rsid w:val="009C6035"/>
    <w:rsid w:val="009D0226"/>
    <w:rsid w:val="009D1960"/>
    <w:rsid w:val="009D32DD"/>
    <w:rsid w:val="009D5236"/>
    <w:rsid w:val="009D752E"/>
    <w:rsid w:val="009E2697"/>
    <w:rsid w:val="009E2A22"/>
    <w:rsid w:val="009E2A37"/>
    <w:rsid w:val="009F08B4"/>
    <w:rsid w:val="009F3059"/>
    <w:rsid w:val="009F5F86"/>
    <w:rsid w:val="00A05852"/>
    <w:rsid w:val="00A05BBD"/>
    <w:rsid w:val="00A05E8E"/>
    <w:rsid w:val="00A0675C"/>
    <w:rsid w:val="00A072FD"/>
    <w:rsid w:val="00A120A8"/>
    <w:rsid w:val="00A12AC1"/>
    <w:rsid w:val="00A133F6"/>
    <w:rsid w:val="00A15CBD"/>
    <w:rsid w:val="00A17775"/>
    <w:rsid w:val="00A21A28"/>
    <w:rsid w:val="00A30EEF"/>
    <w:rsid w:val="00A33FD0"/>
    <w:rsid w:val="00A41B04"/>
    <w:rsid w:val="00A45F63"/>
    <w:rsid w:val="00A638E7"/>
    <w:rsid w:val="00A677B0"/>
    <w:rsid w:val="00A728D5"/>
    <w:rsid w:val="00A74013"/>
    <w:rsid w:val="00A8317E"/>
    <w:rsid w:val="00A83343"/>
    <w:rsid w:val="00A86D01"/>
    <w:rsid w:val="00A914CE"/>
    <w:rsid w:val="00A923B4"/>
    <w:rsid w:val="00A9584C"/>
    <w:rsid w:val="00AA1711"/>
    <w:rsid w:val="00AA4646"/>
    <w:rsid w:val="00AA6F1F"/>
    <w:rsid w:val="00AA79CC"/>
    <w:rsid w:val="00AB1C56"/>
    <w:rsid w:val="00AB2CA0"/>
    <w:rsid w:val="00AB5784"/>
    <w:rsid w:val="00AC194C"/>
    <w:rsid w:val="00AC53D3"/>
    <w:rsid w:val="00AC5A10"/>
    <w:rsid w:val="00AD0BE8"/>
    <w:rsid w:val="00AD1A10"/>
    <w:rsid w:val="00AD221F"/>
    <w:rsid w:val="00AD3DE6"/>
    <w:rsid w:val="00AE150E"/>
    <w:rsid w:val="00AE35AC"/>
    <w:rsid w:val="00AF21C4"/>
    <w:rsid w:val="00AF2CF1"/>
    <w:rsid w:val="00AF7206"/>
    <w:rsid w:val="00AF79CA"/>
    <w:rsid w:val="00B009EE"/>
    <w:rsid w:val="00B01015"/>
    <w:rsid w:val="00B04941"/>
    <w:rsid w:val="00B067BC"/>
    <w:rsid w:val="00B07734"/>
    <w:rsid w:val="00B14871"/>
    <w:rsid w:val="00B168BB"/>
    <w:rsid w:val="00B16AB1"/>
    <w:rsid w:val="00B20E84"/>
    <w:rsid w:val="00B24BD4"/>
    <w:rsid w:val="00B2546B"/>
    <w:rsid w:val="00B254C9"/>
    <w:rsid w:val="00B32307"/>
    <w:rsid w:val="00B42094"/>
    <w:rsid w:val="00B4322F"/>
    <w:rsid w:val="00B511E0"/>
    <w:rsid w:val="00B52906"/>
    <w:rsid w:val="00B618B2"/>
    <w:rsid w:val="00B71B53"/>
    <w:rsid w:val="00B801DB"/>
    <w:rsid w:val="00B80C05"/>
    <w:rsid w:val="00B83674"/>
    <w:rsid w:val="00B848AF"/>
    <w:rsid w:val="00B84A57"/>
    <w:rsid w:val="00B876E0"/>
    <w:rsid w:val="00B87963"/>
    <w:rsid w:val="00B9640A"/>
    <w:rsid w:val="00B973DC"/>
    <w:rsid w:val="00BA4714"/>
    <w:rsid w:val="00BA4D76"/>
    <w:rsid w:val="00BB1EC6"/>
    <w:rsid w:val="00BB329E"/>
    <w:rsid w:val="00BB3B50"/>
    <w:rsid w:val="00BB5E2F"/>
    <w:rsid w:val="00BB6AFC"/>
    <w:rsid w:val="00BC47BF"/>
    <w:rsid w:val="00BC5856"/>
    <w:rsid w:val="00BC7F63"/>
    <w:rsid w:val="00BD31F2"/>
    <w:rsid w:val="00BD40E6"/>
    <w:rsid w:val="00BD7B41"/>
    <w:rsid w:val="00BF037B"/>
    <w:rsid w:val="00BF1FB0"/>
    <w:rsid w:val="00BF60E3"/>
    <w:rsid w:val="00C00795"/>
    <w:rsid w:val="00C00B55"/>
    <w:rsid w:val="00C07ED2"/>
    <w:rsid w:val="00C150D1"/>
    <w:rsid w:val="00C3053C"/>
    <w:rsid w:val="00C3486E"/>
    <w:rsid w:val="00C37CD9"/>
    <w:rsid w:val="00C44C59"/>
    <w:rsid w:val="00C503AF"/>
    <w:rsid w:val="00C514F9"/>
    <w:rsid w:val="00C54D9E"/>
    <w:rsid w:val="00C554AB"/>
    <w:rsid w:val="00C55563"/>
    <w:rsid w:val="00C562BB"/>
    <w:rsid w:val="00C6147B"/>
    <w:rsid w:val="00C75BF1"/>
    <w:rsid w:val="00C83682"/>
    <w:rsid w:val="00C84FC0"/>
    <w:rsid w:val="00C861C5"/>
    <w:rsid w:val="00C87D3F"/>
    <w:rsid w:val="00C90ED7"/>
    <w:rsid w:val="00C936C4"/>
    <w:rsid w:val="00CA16DE"/>
    <w:rsid w:val="00CA29C3"/>
    <w:rsid w:val="00CA2AD7"/>
    <w:rsid w:val="00CA5FDA"/>
    <w:rsid w:val="00CB48E4"/>
    <w:rsid w:val="00CC0514"/>
    <w:rsid w:val="00CC0F80"/>
    <w:rsid w:val="00CC2997"/>
    <w:rsid w:val="00CC2C40"/>
    <w:rsid w:val="00CC55C5"/>
    <w:rsid w:val="00CC66FE"/>
    <w:rsid w:val="00CD4972"/>
    <w:rsid w:val="00CD7454"/>
    <w:rsid w:val="00CE2EC3"/>
    <w:rsid w:val="00CE3951"/>
    <w:rsid w:val="00CE4099"/>
    <w:rsid w:val="00CE66BE"/>
    <w:rsid w:val="00CE6F63"/>
    <w:rsid w:val="00CF084F"/>
    <w:rsid w:val="00CF226C"/>
    <w:rsid w:val="00D049F4"/>
    <w:rsid w:val="00D06281"/>
    <w:rsid w:val="00D20B9C"/>
    <w:rsid w:val="00D2192F"/>
    <w:rsid w:val="00D22A7D"/>
    <w:rsid w:val="00D25003"/>
    <w:rsid w:val="00D26570"/>
    <w:rsid w:val="00D32933"/>
    <w:rsid w:val="00D3518B"/>
    <w:rsid w:val="00D435CC"/>
    <w:rsid w:val="00D66239"/>
    <w:rsid w:val="00D73188"/>
    <w:rsid w:val="00D74E4C"/>
    <w:rsid w:val="00D7678E"/>
    <w:rsid w:val="00D80A75"/>
    <w:rsid w:val="00D849C4"/>
    <w:rsid w:val="00D84AF9"/>
    <w:rsid w:val="00DA1B64"/>
    <w:rsid w:val="00DA3401"/>
    <w:rsid w:val="00DA7B7E"/>
    <w:rsid w:val="00DB68E0"/>
    <w:rsid w:val="00DC13EC"/>
    <w:rsid w:val="00DC16DB"/>
    <w:rsid w:val="00DD179D"/>
    <w:rsid w:val="00DD2936"/>
    <w:rsid w:val="00DD2A68"/>
    <w:rsid w:val="00DD35AD"/>
    <w:rsid w:val="00DD3DC4"/>
    <w:rsid w:val="00DE2734"/>
    <w:rsid w:val="00DE48E9"/>
    <w:rsid w:val="00DE7197"/>
    <w:rsid w:val="00DF50C0"/>
    <w:rsid w:val="00DF7B0B"/>
    <w:rsid w:val="00E0537F"/>
    <w:rsid w:val="00E054BB"/>
    <w:rsid w:val="00E06C6F"/>
    <w:rsid w:val="00E12B3C"/>
    <w:rsid w:val="00E1514E"/>
    <w:rsid w:val="00E32F0F"/>
    <w:rsid w:val="00E3396A"/>
    <w:rsid w:val="00E43260"/>
    <w:rsid w:val="00E47683"/>
    <w:rsid w:val="00E50573"/>
    <w:rsid w:val="00E60EAB"/>
    <w:rsid w:val="00E65A72"/>
    <w:rsid w:val="00E6691C"/>
    <w:rsid w:val="00E67E7F"/>
    <w:rsid w:val="00E725ED"/>
    <w:rsid w:val="00E76346"/>
    <w:rsid w:val="00E81D1D"/>
    <w:rsid w:val="00E81D6B"/>
    <w:rsid w:val="00E8298F"/>
    <w:rsid w:val="00E83F2E"/>
    <w:rsid w:val="00E917F0"/>
    <w:rsid w:val="00EA0515"/>
    <w:rsid w:val="00EA33E5"/>
    <w:rsid w:val="00EA6A67"/>
    <w:rsid w:val="00EA790B"/>
    <w:rsid w:val="00EA7A8C"/>
    <w:rsid w:val="00EB0437"/>
    <w:rsid w:val="00EB2BA4"/>
    <w:rsid w:val="00EB3C44"/>
    <w:rsid w:val="00EB5C6E"/>
    <w:rsid w:val="00EC27B7"/>
    <w:rsid w:val="00EC3964"/>
    <w:rsid w:val="00EC4C70"/>
    <w:rsid w:val="00EC5598"/>
    <w:rsid w:val="00EC726C"/>
    <w:rsid w:val="00EE1A34"/>
    <w:rsid w:val="00EE2C65"/>
    <w:rsid w:val="00EE4945"/>
    <w:rsid w:val="00EE6B80"/>
    <w:rsid w:val="00F01920"/>
    <w:rsid w:val="00F0223A"/>
    <w:rsid w:val="00F05FC0"/>
    <w:rsid w:val="00F1194A"/>
    <w:rsid w:val="00F14D51"/>
    <w:rsid w:val="00F160A4"/>
    <w:rsid w:val="00F42E1D"/>
    <w:rsid w:val="00F44535"/>
    <w:rsid w:val="00F46D76"/>
    <w:rsid w:val="00F47103"/>
    <w:rsid w:val="00F52246"/>
    <w:rsid w:val="00F5388A"/>
    <w:rsid w:val="00F542B4"/>
    <w:rsid w:val="00F614CB"/>
    <w:rsid w:val="00F64E04"/>
    <w:rsid w:val="00F65829"/>
    <w:rsid w:val="00F7432C"/>
    <w:rsid w:val="00F755E3"/>
    <w:rsid w:val="00F76B0A"/>
    <w:rsid w:val="00F8274E"/>
    <w:rsid w:val="00F82814"/>
    <w:rsid w:val="00F867FD"/>
    <w:rsid w:val="00F90CA0"/>
    <w:rsid w:val="00F9539C"/>
    <w:rsid w:val="00F960AC"/>
    <w:rsid w:val="00F968AA"/>
    <w:rsid w:val="00FA1427"/>
    <w:rsid w:val="00FA39F1"/>
    <w:rsid w:val="00FA4057"/>
    <w:rsid w:val="00FB2C0B"/>
    <w:rsid w:val="00FB6024"/>
    <w:rsid w:val="00FC10EB"/>
    <w:rsid w:val="00FD0ED4"/>
    <w:rsid w:val="00FD688C"/>
    <w:rsid w:val="00FE1C55"/>
    <w:rsid w:val="00FE3DC9"/>
    <w:rsid w:val="00FF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BCAA7"/>
  <w15:docId w15:val="{A84302C1-44B7-4A20-AEC2-66138A729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2C0B"/>
    <w:pPr>
      <w:spacing w:after="160" w:line="259" w:lineRule="auto"/>
    </w:pPr>
  </w:style>
  <w:style w:type="paragraph" w:styleId="Titolo3">
    <w:name w:val="heading 3"/>
    <w:basedOn w:val="Normale"/>
    <w:link w:val="Titolo3Carattere"/>
    <w:uiPriority w:val="9"/>
    <w:qFormat/>
    <w:rsid w:val="00C503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qFormat/>
    <w:rsid w:val="0054660D"/>
    <w:rPr>
      <w:rFonts w:ascii="Consolas" w:hAnsi="Consolas" w:cs="Consolas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8A12A9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8A12A9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8A12A9"/>
    <w:rPr>
      <w:b/>
      <w:bCs/>
      <w:sz w:val="20"/>
      <w:szCs w:val="2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8A12A9"/>
    <w:rPr>
      <w:rFonts w:ascii="Segoe UI" w:hAnsi="Segoe UI" w:cs="Segoe UI"/>
      <w:sz w:val="18"/>
      <w:szCs w:val="18"/>
    </w:rPr>
  </w:style>
  <w:style w:type="character" w:customStyle="1" w:styleId="CollegamentoInternet">
    <w:name w:val="Collegamento Internet"/>
    <w:basedOn w:val="Carpredefinitoparagrafo"/>
    <w:uiPriority w:val="99"/>
    <w:semiHidden/>
    <w:unhideWhenUsed/>
    <w:rsid w:val="00291A2E"/>
    <w:rPr>
      <w:color w:val="0000FF"/>
      <w:u w:val="single"/>
    </w:rPr>
  </w:style>
  <w:style w:type="paragraph" w:styleId="Titolo">
    <w:name w:val="Title"/>
    <w:basedOn w:val="Normale"/>
    <w:next w:val="Corpotesto"/>
    <w:qFormat/>
    <w:rsid w:val="00CB48E4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testo">
    <w:name w:val="Body Text"/>
    <w:basedOn w:val="Normale"/>
    <w:rsid w:val="00CB48E4"/>
    <w:pPr>
      <w:spacing w:after="140" w:line="276" w:lineRule="auto"/>
    </w:pPr>
  </w:style>
  <w:style w:type="paragraph" w:styleId="Elenco">
    <w:name w:val="List"/>
    <w:basedOn w:val="Corpotesto"/>
    <w:rsid w:val="00CB48E4"/>
    <w:rPr>
      <w:rFonts w:cs="Mangal"/>
    </w:rPr>
  </w:style>
  <w:style w:type="paragraph" w:styleId="Didascalia">
    <w:name w:val="caption"/>
    <w:basedOn w:val="Normale"/>
    <w:qFormat/>
    <w:rsid w:val="00CB48E4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e"/>
    <w:qFormat/>
    <w:rsid w:val="00CB48E4"/>
    <w:pPr>
      <w:suppressLineNumbers/>
    </w:pPr>
    <w:rPr>
      <w:rFonts w:cs="Mangal"/>
    </w:rPr>
  </w:style>
  <w:style w:type="paragraph" w:customStyle="1" w:styleId="Contenutotabella">
    <w:name w:val="Contenuto tabella"/>
    <w:basedOn w:val="Normale"/>
    <w:qFormat/>
    <w:rsid w:val="00C64C00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eastAsia="hi-IN" w:bidi="hi-IN"/>
    </w:rPr>
  </w:style>
  <w:style w:type="paragraph" w:styleId="PreformattatoHTML">
    <w:name w:val="HTML Preformatted"/>
    <w:basedOn w:val="Normale"/>
    <w:link w:val="PreformattatoHTMLCarattere"/>
    <w:uiPriority w:val="99"/>
    <w:unhideWhenUsed/>
    <w:qFormat/>
    <w:rsid w:val="0054660D"/>
    <w:pPr>
      <w:spacing w:after="0" w:line="240" w:lineRule="auto"/>
    </w:pPr>
    <w:rPr>
      <w:rFonts w:ascii="Consolas" w:hAnsi="Consolas" w:cs="Consolas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8A12A9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8A12A9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8A12A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Default">
    <w:name w:val="Default"/>
    <w:qFormat/>
    <w:rsid w:val="00687B6A"/>
    <w:rPr>
      <w:rFonts w:ascii="HelveticaNeueLT Std Lt" w:eastAsia="Calibri" w:hAnsi="HelveticaNeueLT Std Lt" w:cs="HelveticaNeueLT Std Lt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6B4A6A"/>
    <w:pPr>
      <w:ind w:left="720"/>
      <w:contextualSpacing/>
    </w:pPr>
  </w:style>
  <w:style w:type="paragraph" w:customStyle="1" w:styleId="Testopreformattato">
    <w:name w:val="Testo preformattato"/>
    <w:basedOn w:val="Normale"/>
    <w:qFormat/>
    <w:rsid w:val="00CB48E4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table" w:styleId="Grigliatabella">
    <w:name w:val="Table Grid"/>
    <w:basedOn w:val="Tabellanormale"/>
    <w:uiPriority w:val="39"/>
    <w:rsid w:val="00D12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D265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26570"/>
  </w:style>
  <w:style w:type="paragraph" w:styleId="Pidipagina">
    <w:name w:val="footer"/>
    <w:basedOn w:val="Normale"/>
    <w:link w:val="PidipaginaCarattere"/>
    <w:uiPriority w:val="99"/>
    <w:unhideWhenUsed/>
    <w:rsid w:val="00D2657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26570"/>
  </w:style>
  <w:style w:type="character" w:customStyle="1" w:styleId="Titolo3Carattere">
    <w:name w:val="Titolo 3 Carattere"/>
    <w:basedOn w:val="Carpredefinitoparagrafo"/>
    <w:link w:val="Titolo3"/>
    <w:uiPriority w:val="9"/>
    <w:rsid w:val="00C503A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C503AF"/>
    <w:rPr>
      <w:color w:val="0000FF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F08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45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8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1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5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C9915-4600-4CC2-9566-425795E92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7</dc:creator>
  <cp:lastModifiedBy>windows 7</cp:lastModifiedBy>
  <cp:revision>4</cp:revision>
  <dcterms:created xsi:type="dcterms:W3CDTF">2021-01-03T16:34:00Z</dcterms:created>
  <dcterms:modified xsi:type="dcterms:W3CDTF">2021-01-22T09:57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